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A4750" w14:textId="474BFA12" w:rsidR="003C6CA0" w:rsidRPr="00D7131A" w:rsidRDefault="00BF6551" w:rsidP="00D7131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3 Table</w:t>
      </w:r>
      <w:r w:rsidR="00051AF5" w:rsidRPr="00051AF5">
        <w:rPr>
          <w:rFonts w:ascii="Times New Roman" w:hAnsi="Times New Roman" w:cs="Times New Roman" w:hint="eastAsia"/>
          <w:b/>
          <w:bCs/>
          <w:sz w:val="20"/>
          <w:szCs w:val="20"/>
        </w:rPr>
        <w:t>. Antibodies</w:t>
      </w:r>
      <w:r w:rsidR="00C5315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nd reagents</w:t>
      </w:r>
    </w:p>
    <w:tbl>
      <w:tblPr>
        <w:tblStyle w:val="a7"/>
        <w:tblW w:w="12333" w:type="dxa"/>
        <w:jc w:val="center"/>
        <w:tblLook w:val="04A0" w:firstRow="1" w:lastRow="0" w:firstColumn="1" w:lastColumn="0" w:noHBand="0" w:noVBand="1"/>
      </w:tblPr>
      <w:tblGrid>
        <w:gridCol w:w="3261"/>
        <w:gridCol w:w="1559"/>
        <w:gridCol w:w="1984"/>
        <w:gridCol w:w="1134"/>
        <w:gridCol w:w="4395"/>
      </w:tblGrid>
      <w:tr w:rsidR="009132A5" w:rsidRPr="00894217" w14:paraId="314960A2" w14:textId="77777777" w:rsidTr="00913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261" w:type="dxa"/>
          </w:tcPr>
          <w:p w14:paraId="223F766C" w14:textId="0597138E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Antibody</w:t>
            </w:r>
          </w:p>
        </w:tc>
        <w:tc>
          <w:tcPr>
            <w:tcW w:w="1559" w:type="dxa"/>
          </w:tcPr>
          <w:p w14:paraId="77AED370" w14:textId="6D410252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Species and Source</w:t>
            </w:r>
          </w:p>
        </w:tc>
        <w:tc>
          <w:tcPr>
            <w:tcW w:w="1984" w:type="dxa"/>
          </w:tcPr>
          <w:p w14:paraId="58DDA270" w14:textId="6CC9BD92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Catalogue Number</w:t>
            </w:r>
          </w:p>
        </w:tc>
        <w:tc>
          <w:tcPr>
            <w:tcW w:w="1134" w:type="dxa"/>
          </w:tcPr>
          <w:p w14:paraId="49AD81D9" w14:textId="25975902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Dilution</w:t>
            </w:r>
          </w:p>
        </w:tc>
        <w:tc>
          <w:tcPr>
            <w:tcW w:w="4395" w:type="dxa"/>
          </w:tcPr>
          <w:p w14:paraId="205B2F89" w14:textId="0D788CD7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Supplier</w:t>
            </w:r>
          </w:p>
        </w:tc>
      </w:tr>
      <w:tr w:rsidR="009132A5" w:rsidRPr="00894217" w14:paraId="4F54B563" w14:textId="77777777" w:rsidTr="009132A5">
        <w:trPr>
          <w:jc w:val="center"/>
        </w:trPr>
        <w:tc>
          <w:tcPr>
            <w:tcW w:w="3261" w:type="dxa"/>
          </w:tcPr>
          <w:p w14:paraId="670D051C" w14:textId="0AEF8172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Phospho-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  <w:proofErr w:type="spellEnd"/>
          </w:p>
        </w:tc>
        <w:tc>
          <w:tcPr>
            <w:tcW w:w="1559" w:type="dxa"/>
          </w:tcPr>
          <w:p w14:paraId="7989F057" w14:textId="789CB7F5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984" w:type="dxa"/>
          </w:tcPr>
          <w:p w14:paraId="22720306" w14:textId="4180718F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#2710</w:t>
            </w:r>
          </w:p>
        </w:tc>
        <w:tc>
          <w:tcPr>
            <w:tcW w:w="1134" w:type="dxa"/>
          </w:tcPr>
          <w:p w14:paraId="0AEAB8FA" w14:textId="54DDFFB0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395" w:type="dxa"/>
          </w:tcPr>
          <w:p w14:paraId="69C70058" w14:textId="78DF15F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Cell Signaling Technology (Denver, USA)</w:t>
            </w:r>
          </w:p>
        </w:tc>
      </w:tr>
      <w:tr w:rsidR="009132A5" w:rsidRPr="00894217" w14:paraId="1CF42A38" w14:textId="77777777" w:rsidTr="009132A5">
        <w:trPr>
          <w:jc w:val="center"/>
        </w:trPr>
        <w:tc>
          <w:tcPr>
            <w:tcW w:w="3261" w:type="dxa"/>
          </w:tcPr>
          <w:p w14:paraId="7FBF81CF" w14:textId="0E6EC59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Syk</w:t>
            </w:r>
            <w:proofErr w:type="spellEnd"/>
          </w:p>
        </w:tc>
        <w:tc>
          <w:tcPr>
            <w:tcW w:w="1559" w:type="dxa"/>
          </w:tcPr>
          <w:p w14:paraId="70E3E326" w14:textId="6E565599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984" w:type="dxa"/>
          </w:tcPr>
          <w:p w14:paraId="73835D98" w14:textId="546144E5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#13198</w:t>
            </w:r>
          </w:p>
        </w:tc>
        <w:tc>
          <w:tcPr>
            <w:tcW w:w="1134" w:type="dxa"/>
          </w:tcPr>
          <w:p w14:paraId="11AA8B7B" w14:textId="54DD10F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395" w:type="dxa"/>
          </w:tcPr>
          <w:p w14:paraId="56B59984" w14:textId="7BDF0BAD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Cell Signaling Technology (Denver, USA)</w:t>
            </w:r>
          </w:p>
        </w:tc>
      </w:tr>
      <w:tr w:rsidR="009132A5" w:rsidRPr="00894217" w14:paraId="35FED907" w14:textId="77777777" w:rsidTr="009132A5">
        <w:trPr>
          <w:jc w:val="center"/>
        </w:trPr>
        <w:tc>
          <w:tcPr>
            <w:tcW w:w="3261" w:type="dxa"/>
          </w:tcPr>
          <w:p w14:paraId="5E0474B8" w14:textId="16244663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Phospho- AKT</w:t>
            </w:r>
          </w:p>
        </w:tc>
        <w:tc>
          <w:tcPr>
            <w:tcW w:w="1559" w:type="dxa"/>
          </w:tcPr>
          <w:p w14:paraId="6BFE9088" w14:textId="011EBCE1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984" w:type="dxa"/>
          </w:tcPr>
          <w:p w14:paraId="1289857F" w14:textId="67A65D51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60</w:t>
            </w:r>
          </w:p>
        </w:tc>
        <w:tc>
          <w:tcPr>
            <w:tcW w:w="1134" w:type="dxa"/>
          </w:tcPr>
          <w:p w14:paraId="40D3269D" w14:textId="0A734D45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2000</w:t>
            </w:r>
          </w:p>
        </w:tc>
        <w:tc>
          <w:tcPr>
            <w:tcW w:w="4395" w:type="dxa"/>
          </w:tcPr>
          <w:p w14:paraId="7F7D27D4" w14:textId="36CFDF03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Cell Signaling Technology (Denver, USA)</w:t>
            </w:r>
          </w:p>
        </w:tc>
      </w:tr>
      <w:tr w:rsidR="009132A5" w:rsidRPr="00894217" w14:paraId="5E07C6B6" w14:textId="77777777" w:rsidTr="009132A5">
        <w:trPr>
          <w:jc w:val="center"/>
        </w:trPr>
        <w:tc>
          <w:tcPr>
            <w:tcW w:w="3261" w:type="dxa"/>
          </w:tcPr>
          <w:p w14:paraId="0CD8B2FE" w14:textId="1C1E4C1B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Pan-AKT</w:t>
            </w:r>
          </w:p>
        </w:tc>
        <w:tc>
          <w:tcPr>
            <w:tcW w:w="1559" w:type="dxa"/>
          </w:tcPr>
          <w:p w14:paraId="70577EC1" w14:textId="1340C59A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984" w:type="dxa"/>
          </w:tcPr>
          <w:p w14:paraId="01305DE2" w14:textId="42F94C29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18675</w:t>
            </w:r>
          </w:p>
        </w:tc>
        <w:tc>
          <w:tcPr>
            <w:tcW w:w="1134" w:type="dxa"/>
          </w:tcPr>
          <w:p w14:paraId="378E5E40" w14:textId="0468074B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395" w:type="dxa"/>
          </w:tcPr>
          <w:p w14:paraId="6BC28B19" w14:textId="4C0B451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clonal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tech Co., Ltd. (Wuhan, CHINA)</w:t>
            </w:r>
          </w:p>
        </w:tc>
      </w:tr>
      <w:tr w:rsidR="009132A5" w:rsidRPr="00894217" w14:paraId="28D53E9F" w14:textId="77777777" w:rsidTr="009132A5">
        <w:trPr>
          <w:jc w:val="center"/>
        </w:trPr>
        <w:tc>
          <w:tcPr>
            <w:tcW w:w="3261" w:type="dxa"/>
          </w:tcPr>
          <w:p w14:paraId="6B5F2FBF" w14:textId="2846A548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phospho-PI3K</w:t>
            </w:r>
          </w:p>
        </w:tc>
        <w:tc>
          <w:tcPr>
            <w:tcW w:w="1559" w:type="dxa"/>
          </w:tcPr>
          <w:p w14:paraId="3DB7A75A" w14:textId="734B7107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984" w:type="dxa"/>
          </w:tcPr>
          <w:p w14:paraId="7E5314B3" w14:textId="4FA50EE1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P0427</w:t>
            </w:r>
          </w:p>
        </w:tc>
        <w:tc>
          <w:tcPr>
            <w:tcW w:w="1134" w:type="dxa"/>
          </w:tcPr>
          <w:p w14:paraId="544E1C06" w14:textId="25EC76B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4395" w:type="dxa"/>
          </w:tcPr>
          <w:p w14:paraId="5395FBE7" w14:textId="14F84D8D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clonal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tech Co., Ltd. (Wuhan, CHINA)</w:t>
            </w:r>
          </w:p>
        </w:tc>
      </w:tr>
      <w:tr w:rsidR="009132A5" w:rsidRPr="00894217" w14:paraId="23F3DD65" w14:textId="77777777" w:rsidTr="009132A5">
        <w:trPr>
          <w:jc w:val="center"/>
        </w:trPr>
        <w:tc>
          <w:tcPr>
            <w:tcW w:w="3261" w:type="dxa"/>
          </w:tcPr>
          <w:p w14:paraId="5616C55E" w14:textId="2AAAFFD6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PI3 Kinase</w:t>
            </w:r>
          </w:p>
          <w:p w14:paraId="210A67C6" w14:textId="0DD52501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  <w:p w14:paraId="3EC7A750" w14:textId="6B6B9CD0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HRP Goat Anti-Rabbit IgG (H+L)</w:t>
            </w:r>
          </w:p>
          <w:p w14:paraId="6AE42529" w14:textId="11195D4F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TREM2</w:t>
            </w:r>
          </w:p>
          <w:p w14:paraId="7F710942" w14:textId="77777777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  <w:p w14:paraId="77A151CD" w14:textId="2A338885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  <w:p w14:paraId="72467C1A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CD206</w:t>
            </w:r>
          </w:p>
          <w:p w14:paraId="39AB9928" w14:textId="054A6BDA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-Amyloid (1-42)</w:t>
            </w:r>
          </w:p>
          <w:p w14:paraId="5C96BCF7" w14:textId="51959FEE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MTT</w:t>
            </w:r>
          </w:p>
          <w:p w14:paraId="19A61D41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DMSO</w:t>
            </w:r>
          </w:p>
          <w:p w14:paraId="41DB11A5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FBS</w:t>
            </w:r>
          </w:p>
          <w:p w14:paraId="20E6D4C5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>SDS-PAGE</w:t>
            </w:r>
          </w:p>
          <w:p w14:paraId="4E0E9370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E2">
              <w:rPr>
                <w:rFonts w:ascii="Times New Roman" w:hAnsi="Times New Roman" w:cs="Times New Roman" w:hint="eastAsia"/>
                <w:sz w:val="20"/>
                <w:szCs w:val="20"/>
              </w:rPr>
              <w:t>Primary Antibody Dilution Buffer</w:t>
            </w:r>
          </w:p>
          <w:p w14:paraId="6615130D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E2">
              <w:rPr>
                <w:rFonts w:ascii="Times New Roman" w:hAnsi="Times New Roman" w:cs="Times New Roman" w:hint="eastAsia"/>
                <w:sz w:val="20"/>
                <w:szCs w:val="20"/>
              </w:rPr>
              <w:t>Secondary Antibody Dilution Buffer</w:t>
            </w:r>
          </w:p>
          <w:p w14:paraId="17D02AB0" w14:textId="1F556269" w:rsidR="009132A5" w:rsidRPr="00894217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1DF">
              <w:rPr>
                <w:rFonts w:ascii="Times New Roman" w:hAnsi="Times New Roman" w:cs="Times New Roman" w:hint="eastAsia"/>
                <w:sz w:val="20"/>
                <w:szCs w:val="20"/>
              </w:rPr>
              <w:t>Trypsin Solution without EDTA</w:t>
            </w:r>
          </w:p>
        </w:tc>
        <w:tc>
          <w:tcPr>
            <w:tcW w:w="1559" w:type="dxa"/>
          </w:tcPr>
          <w:p w14:paraId="589E7ADD" w14:textId="24C0833B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  <w:p w14:paraId="2B5BB06A" w14:textId="16090E5E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proofErr w:type="spellEnd"/>
          </w:p>
          <w:p w14:paraId="37BE9D87" w14:textId="7478DA87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>Goat anti-Rabbit</w:t>
            </w:r>
          </w:p>
          <w:p w14:paraId="00419E57" w14:textId="6A19F9C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>pAb</w:t>
            </w:r>
            <w:proofErr w:type="spellEnd"/>
          </w:p>
          <w:p w14:paraId="769624CC" w14:textId="1CC9A4F4" w:rsidR="009132A5" w:rsidRPr="00894217" w:rsidRDefault="009132A5" w:rsidP="00F25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abbit </w:t>
            </w:r>
            <w:proofErr w:type="spellStart"/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>mAb</w:t>
            </w:r>
            <w:proofErr w:type="spellEnd"/>
          </w:p>
          <w:p w14:paraId="403A91D1" w14:textId="2A5AD50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use </w:t>
            </w:r>
            <w:proofErr w:type="spellStart"/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>mAb</w:t>
            </w:r>
            <w:proofErr w:type="spellEnd"/>
          </w:p>
          <w:p w14:paraId="2644872A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ouse </w:t>
            </w:r>
            <w:proofErr w:type="spellStart"/>
            <w:r w:rsidRPr="00894217">
              <w:rPr>
                <w:rFonts w:ascii="Times New Roman" w:hAnsi="Times New Roman" w:cs="Times New Roman" w:hint="eastAsia"/>
                <w:sz w:val="20"/>
                <w:szCs w:val="20"/>
              </w:rPr>
              <w:t>mAb</w:t>
            </w:r>
            <w:proofErr w:type="spellEnd"/>
          </w:p>
          <w:p w14:paraId="2183C8B8" w14:textId="2A766BB0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4749E56F" w14:textId="0C18C06A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41B56098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2C8F3A8D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337A">
              <w:rPr>
                <w:rFonts w:ascii="Times New Roman" w:hAnsi="Times New Roman" w:cs="Times New Roman" w:hint="eastAsia"/>
                <w:sz w:val="20"/>
                <w:szCs w:val="20"/>
              </w:rPr>
              <w:t>Fetal bovine</w:t>
            </w:r>
          </w:p>
          <w:p w14:paraId="250EF593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01602DC0" w14:textId="1A111EAE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3C501913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28025C02" w14:textId="17FB431C" w:rsidR="009132A5" w:rsidRPr="00894217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14:paraId="66D94A8E" w14:textId="3F46F92B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4992</w:t>
            </w:r>
          </w:p>
          <w:p w14:paraId="44B53F59" w14:textId="32ECE009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C026</w:t>
            </w:r>
          </w:p>
          <w:p w14:paraId="196E71D3" w14:textId="0C2027E0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S014</w:t>
            </w:r>
          </w:p>
          <w:p w14:paraId="5E3C0981" w14:textId="655722A0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F09731</w:t>
            </w:r>
          </w:p>
          <w:p w14:paraId="23D658F5" w14:textId="23BC22CF" w:rsidR="009132A5" w:rsidRPr="00894217" w:rsidRDefault="009132A5" w:rsidP="00F25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134903</w:t>
            </w:r>
          </w:p>
          <w:p w14:paraId="5F9871BF" w14:textId="4B0D26E2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12-0689-42</w:t>
            </w:r>
          </w:p>
          <w:p w14:paraId="6EC0C016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141703</w:t>
            </w:r>
          </w:p>
          <w:p w14:paraId="5B061273" w14:textId="2ACF1603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2487</w:t>
            </w:r>
          </w:p>
          <w:p w14:paraId="4E4C75EA" w14:textId="23E6F4AD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M2128</w:t>
            </w:r>
          </w:p>
          <w:p w14:paraId="20B8C22D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2301</w:t>
            </w:r>
          </w:p>
          <w:p w14:paraId="138D30C0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A5256701</w:t>
            </w:r>
          </w:p>
          <w:p w14:paraId="23F6C1A2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>P0015A</w:t>
            </w:r>
          </w:p>
          <w:p w14:paraId="5695BC51" w14:textId="2B4C9E51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E2">
              <w:rPr>
                <w:rFonts w:ascii="Times New Roman" w:hAnsi="Times New Roman" w:cs="Times New Roman" w:hint="eastAsia"/>
                <w:sz w:val="20"/>
                <w:szCs w:val="20"/>
              </w:rPr>
              <w:t>P0023A-500ml</w:t>
            </w:r>
          </w:p>
          <w:p w14:paraId="7844D6B6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7E2">
              <w:rPr>
                <w:rFonts w:ascii="Times New Roman" w:hAnsi="Times New Roman" w:cs="Times New Roman" w:hint="eastAsia"/>
                <w:sz w:val="20"/>
                <w:szCs w:val="20"/>
              </w:rPr>
              <w:t>P0023D-500ml</w:t>
            </w:r>
          </w:p>
          <w:p w14:paraId="2D03457B" w14:textId="35FB56B0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71DF">
              <w:rPr>
                <w:rFonts w:ascii="Times New Roman" w:hAnsi="Times New Roman" w:cs="Times New Roman" w:hint="eastAsia"/>
                <w:sz w:val="20"/>
                <w:szCs w:val="20"/>
              </w:rPr>
              <w:t>C0205</w:t>
            </w:r>
          </w:p>
        </w:tc>
        <w:tc>
          <w:tcPr>
            <w:tcW w:w="1134" w:type="dxa"/>
          </w:tcPr>
          <w:p w14:paraId="6CBCBAB4" w14:textId="7B92A28A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4217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  <w:p w14:paraId="4579FAC9" w14:textId="6D25C27A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1:50000</w:t>
            </w:r>
          </w:p>
          <w:p w14:paraId="78F1829C" w14:textId="49C0332F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2000</w:t>
            </w:r>
          </w:p>
          <w:p w14:paraId="1EDF4DE2" w14:textId="33D8A9F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500</w:t>
            </w:r>
          </w:p>
          <w:p w14:paraId="1BCA453E" w14:textId="03902AA8" w:rsidR="009132A5" w:rsidRPr="00894217" w:rsidRDefault="009132A5" w:rsidP="00F25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10000</w:t>
            </w:r>
          </w:p>
          <w:p w14:paraId="5939F0C1" w14:textId="53C18D1C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50</w:t>
            </w:r>
          </w:p>
          <w:p w14:paraId="4F193CBF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:2000</w:t>
            </w:r>
          </w:p>
          <w:p w14:paraId="213E537C" w14:textId="56472088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28D68624" w14:textId="2E57AC66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13EB59C8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09EF5A95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06662D58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X</w:t>
            </w:r>
          </w:p>
          <w:p w14:paraId="7A5AE7DD" w14:textId="1DD2BBC0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59FAFF3F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  <w:p w14:paraId="718D4896" w14:textId="06397BE7" w:rsidR="009132A5" w:rsidRPr="00894217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395" w:type="dxa"/>
          </w:tcPr>
          <w:p w14:paraId="5FF19C7D" w14:textId="77777777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clonal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tech Co., Ltd. (Wuhan, CHINA)</w:t>
            </w:r>
          </w:p>
          <w:p w14:paraId="71A33738" w14:textId="3569ACB4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clonal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tech Co., Ltd. (Wuhan, CHINA)</w:t>
            </w:r>
          </w:p>
          <w:p w14:paraId="5DA63074" w14:textId="32133A1A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clonal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tech Co., Ltd. (Wuhan, CHINA)</w:t>
            </w:r>
          </w:p>
          <w:p w14:paraId="7D794FB8" w14:textId="49C7BBC7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iFang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Biological Co., Ltd. (Hunan, China)</w:t>
            </w:r>
          </w:p>
          <w:p w14:paraId="30951799" w14:textId="4CC11F22" w:rsidR="009132A5" w:rsidRPr="00894217" w:rsidRDefault="009132A5" w:rsidP="00F251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Abcam (Cambridge, England)</w:t>
            </w:r>
          </w:p>
          <w:p w14:paraId="24FB6E91" w14:textId="72BD0131" w:rsidR="009132A5" w:rsidRPr="00894217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Invitrogen (</w:t>
            </w: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ThermoFisher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cientific, USA)</w:t>
            </w:r>
          </w:p>
          <w:p w14:paraId="0E3CE942" w14:textId="77777777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>Biolegend</w:t>
            </w:r>
            <w:proofErr w:type="spellEnd"/>
            <w:r w:rsidRPr="00EC2F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CA, USA)</w:t>
            </w:r>
          </w:p>
          <w:p w14:paraId="49F6BB6A" w14:textId="3DEF900F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L </w:t>
            </w:r>
            <w:proofErr w:type="spellStart"/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Biochem</w:t>
            </w:r>
            <w:proofErr w:type="spellEnd"/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., Ltd. (Shanghai, China)</w:t>
            </w:r>
          </w:p>
          <w:p w14:paraId="7A28B0C2" w14:textId="7C1850E6" w:rsidR="009132A5" w:rsidRDefault="009132A5" w:rsidP="00EC2F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Sigma-Aldrich (St. Louis, USA)</w:t>
            </w:r>
          </w:p>
          <w:p w14:paraId="02027B31" w14:textId="77777777" w:rsidR="009132A5" w:rsidRDefault="009132A5" w:rsidP="00C531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Sigma-Aldrich (St. Louis, USA)</w:t>
            </w:r>
          </w:p>
          <w:p w14:paraId="53CCBF75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15D">
              <w:rPr>
                <w:rFonts w:ascii="Times New Roman" w:hAnsi="Times New Roman" w:cs="Times New Roman" w:hint="eastAsia"/>
                <w:sz w:val="20"/>
                <w:szCs w:val="20"/>
              </w:rPr>
              <w:t>GIBC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EE7E95">
              <w:rPr>
                <w:rFonts w:ascii="Times New Roman" w:hAnsi="Times New Roman" w:cs="Times New Roman" w:hint="eastAsia"/>
                <w:sz w:val="20"/>
                <w:szCs w:val="20"/>
              </w:rPr>
              <w:t>Australi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4AC6772" w14:textId="77777777" w:rsidR="009132A5" w:rsidRDefault="009132A5" w:rsidP="00EE7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1553710"/>
            <w:proofErr w:type="spellStart"/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>Beyotime</w:t>
            </w:r>
            <w:proofErr w:type="spellEnd"/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Shanghai, China)</w:t>
            </w:r>
            <w:bookmarkEnd w:id="0"/>
          </w:p>
          <w:p w14:paraId="26553716" w14:textId="77777777" w:rsidR="009132A5" w:rsidRDefault="009132A5" w:rsidP="00EC6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>Beyotime</w:t>
            </w:r>
            <w:proofErr w:type="spellEnd"/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Shanghai, China)</w:t>
            </w:r>
          </w:p>
          <w:p w14:paraId="0540BA3C" w14:textId="77777777" w:rsidR="009132A5" w:rsidRDefault="009132A5" w:rsidP="00EC6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>Beyotime</w:t>
            </w:r>
            <w:proofErr w:type="spellEnd"/>
            <w:r w:rsidRPr="00913E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Shanghai, China)</w:t>
            </w:r>
          </w:p>
          <w:p w14:paraId="54269894" w14:textId="2946F4FD" w:rsidR="009132A5" w:rsidRPr="00C5315D" w:rsidRDefault="009132A5" w:rsidP="00EC67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71DF">
              <w:rPr>
                <w:rFonts w:ascii="Times New Roman" w:hAnsi="Times New Roman" w:cs="Times New Roman" w:hint="eastAsia"/>
                <w:sz w:val="20"/>
                <w:szCs w:val="20"/>
              </w:rPr>
              <w:t>Beyotime</w:t>
            </w:r>
            <w:proofErr w:type="spellEnd"/>
            <w:r w:rsidRPr="000871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Shanghai, China)</w:t>
            </w:r>
          </w:p>
        </w:tc>
      </w:tr>
    </w:tbl>
    <w:p w14:paraId="69AEEED8" w14:textId="22D45554" w:rsidR="00C12E24" w:rsidRPr="003C6CA0" w:rsidRDefault="00C12E24" w:rsidP="00D7131A">
      <w:pPr>
        <w:rPr>
          <w:rFonts w:ascii="Times New Roman" w:hAnsi="Times New Roman" w:cs="Times New Roman"/>
          <w:sz w:val="20"/>
          <w:szCs w:val="20"/>
        </w:rPr>
      </w:pPr>
    </w:p>
    <w:sectPr w:rsidR="00C12E24" w:rsidRPr="003C6CA0" w:rsidSect="003366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7946C7" w14:textId="77777777" w:rsidR="00F56CC5" w:rsidRDefault="00F56CC5" w:rsidP="00997465">
      <w:pPr>
        <w:rPr>
          <w:rFonts w:hint="eastAsia"/>
        </w:rPr>
      </w:pPr>
      <w:r>
        <w:separator/>
      </w:r>
    </w:p>
  </w:endnote>
  <w:endnote w:type="continuationSeparator" w:id="0">
    <w:p w14:paraId="7DF58A94" w14:textId="77777777" w:rsidR="00F56CC5" w:rsidRDefault="00F56CC5" w:rsidP="009974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52D94" w14:textId="77777777" w:rsidR="00F56CC5" w:rsidRDefault="00F56CC5" w:rsidP="00997465">
      <w:pPr>
        <w:rPr>
          <w:rFonts w:hint="eastAsia"/>
        </w:rPr>
      </w:pPr>
      <w:r>
        <w:separator/>
      </w:r>
    </w:p>
  </w:footnote>
  <w:footnote w:type="continuationSeparator" w:id="0">
    <w:p w14:paraId="2EFA8A81" w14:textId="77777777" w:rsidR="00F56CC5" w:rsidRDefault="00F56CC5" w:rsidP="009974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E3"/>
    <w:rsid w:val="00051AF5"/>
    <w:rsid w:val="000871DF"/>
    <w:rsid w:val="000C67E3"/>
    <w:rsid w:val="000F6E5F"/>
    <w:rsid w:val="0011593E"/>
    <w:rsid w:val="00183629"/>
    <w:rsid w:val="001F048C"/>
    <w:rsid w:val="00203329"/>
    <w:rsid w:val="003366A0"/>
    <w:rsid w:val="00354E93"/>
    <w:rsid w:val="003C6CA0"/>
    <w:rsid w:val="00432A0C"/>
    <w:rsid w:val="005323DE"/>
    <w:rsid w:val="00553736"/>
    <w:rsid w:val="005725A6"/>
    <w:rsid w:val="005E4BA8"/>
    <w:rsid w:val="0060788A"/>
    <w:rsid w:val="00630222"/>
    <w:rsid w:val="006A1293"/>
    <w:rsid w:val="006D24C6"/>
    <w:rsid w:val="007140FB"/>
    <w:rsid w:val="00840D57"/>
    <w:rsid w:val="00894217"/>
    <w:rsid w:val="009132A5"/>
    <w:rsid w:val="00913E58"/>
    <w:rsid w:val="009750F7"/>
    <w:rsid w:val="00997465"/>
    <w:rsid w:val="00A2789D"/>
    <w:rsid w:val="00AA2B37"/>
    <w:rsid w:val="00AA3E6C"/>
    <w:rsid w:val="00B63373"/>
    <w:rsid w:val="00B63CBB"/>
    <w:rsid w:val="00BB7DF8"/>
    <w:rsid w:val="00BD34EC"/>
    <w:rsid w:val="00BF2B90"/>
    <w:rsid w:val="00BF6551"/>
    <w:rsid w:val="00C12E24"/>
    <w:rsid w:val="00C2457E"/>
    <w:rsid w:val="00C5315D"/>
    <w:rsid w:val="00CC4E48"/>
    <w:rsid w:val="00CC79CE"/>
    <w:rsid w:val="00D3618B"/>
    <w:rsid w:val="00D7131A"/>
    <w:rsid w:val="00DE4FE9"/>
    <w:rsid w:val="00E04D2E"/>
    <w:rsid w:val="00E3337A"/>
    <w:rsid w:val="00E82C5B"/>
    <w:rsid w:val="00E83F58"/>
    <w:rsid w:val="00EC2FE9"/>
    <w:rsid w:val="00EC67E2"/>
    <w:rsid w:val="00EE7E95"/>
    <w:rsid w:val="00F24F7C"/>
    <w:rsid w:val="00F25187"/>
    <w:rsid w:val="00F5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D4EDD"/>
  <w15:chartTrackingRefBased/>
  <w15:docId w15:val="{69D3D1B9-42DE-4578-A045-8170A1F4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4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465"/>
    <w:rPr>
      <w:sz w:val="18"/>
      <w:szCs w:val="18"/>
    </w:rPr>
  </w:style>
  <w:style w:type="table" w:styleId="a7">
    <w:name w:val="Table Grid"/>
    <w:basedOn w:val="a1"/>
    <w:uiPriority w:val="39"/>
    <w:rsid w:val="003C6CA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26C60-565A-4140-BB48-9F6BA0972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95</Words>
  <Characters>1275</Characters>
  <Application>Microsoft Office Word</Application>
  <DocSecurity>0</DocSecurity>
  <Lines>55</Lines>
  <Paragraphs>5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 Zhou</dc:creator>
  <cp:keywords/>
  <dc:description/>
  <cp:lastModifiedBy>Yousa Zhou</cp:lastModifiedBy>
  <cp:revision>22</cp:revision>
  <dcterms:created xsi:type="dcterms:W3CDTF">2024-01-08T13:38:00Z</dcterms:created>
  <dcterms:modified xsi:type="dcterms:W3CDTF">2025-04-24T01:09:00Z</dcterms:modified>
</cp:coreProperties>
</file>